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8871A" w14:textId="77777777" w:rsidR="00307083" w:rsidRDefault="00307083" w:rsidP="00307083">
      <w:pPr>
        <w:pStyle w:val="Corpo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</w:rPr>
      </w:pPr>
      <w:r>
        <w:rPr>
          <w:rFonts w:ascii="Lucida Sans" w:eastAsia="Lucida Sans" w:hAnsi="Lucida Sans" w:cs="Lucida Sans"/>
          <w:b/>
          <w:bCs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bCs/>
          <w:sz w:val="32"/>
          <w:szCs w:val="32"/>
        </w:rPr>
        <w:tab/>
      </w: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ook w:val="04A0" w:firstRow="1" w:lastRow="0" w:firstColumn="1" w:lastColumn="0" w:noHBand="0" w:noVBand="1"/>
      </w:tblPr>
      <w:tblGrid>
        <w:gridCol w:w="2134"/>
        <w:gridCol w:w="501"/>
        <w:gridCol w:w="8024"/>
        <w:gridCol w:w="1021"/>
        <w:gridCol w:w="1024"/>
        <w:gridCol w:w="1284"/>
      </w:tblGrid>
      <w:tr w:rsidR="00307083" w14:paraId="2FEB0AB9" w14:textId="77777777" w:rsidTr="000B0492">
        <w:trPr>
          <w:trHeight w:val="488"/>
          <w:tblHeader/>
        </w:trPr>
        <w:tc>
          <w:tcPr>
            <w:tcW w:w="76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20BC5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17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A8260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286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84F61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7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A000D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4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0B4F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Line number(s)</w:t>
            </w:r>
          </w:p>
        </w:tc>
      </w:tr>
      <w:tr w:rsidR="00307083" w14:paraId="6BA628AB" w14:textId="77777777" w:rsidTr="000B0492">
        <w:trPr>
          <w:trHeight w:val="248"/>
          <w:tblHeader/>
        </w:trPr>
        <w:tc>
          <w:tcPr>
            <w:tcW w:w="76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67072E60" w14:textId="77777777" w:rsidR="00307083" w:rsidRDefault="00307083" w:rsidP="000B0492">
            <w:pPr>
              <w:spacing w:line="480" w:lineRule="auto"/>
            </w:pPr>
          </w:p>
        </w:tc>
        <w:tc>
          <w:tcPr>
            <w:tcW w:w="17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198B0A8B" w14:textId="77777777" w:rsidR="00307083" w:rsidRDefault="00307083" w:rsidP="000B0492">
            <w:pPr>
              <w:spacing w:line="480" w:lineRule="auto"/>
            </w:pPr>
          </w:p>
        </w:tc>
        <w:tc>
          <w:tcPr>
            <w:tcW w:w="286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06203F08" w14:textId="77777777" w:rsidR="00307083" w:rsidRDefault="00307083" w:rsidP="000B0492">
            <w:pPr>
              <w:spacing w:line="480" w:lineRule="auto"/>
            </w:pP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EC2CA" w14:textId="77777777" w:rsidR="00307083" w:rsidRDefault="00307083" w:rsidP="000B0492">
            <w:pPr>
              <w:pStyle w:val="Corpo"/>
              <w:spacing w:before="100" w:after="100" w:line="48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91A8" w14:textId="77777777" w:rsidR="00307083" w:rsidRDefault="00307083" w:rsidP="000B0492">
            <w:pPr>
              <w:pStyle w:val="Corpo"/>
              <w:spacing w:before="100" w:after="100" w:line="48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4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78979E70" w14:textId="77777777" w:rsidR="00307083" w:rsidRDefault="00307083" w:rsidP="000B0492">
            <w:pPr>
              <w:spacing w:line="480" w:lineRule="auto"/>
            </w:pPr>
          </w:p>
        </w:tc>
      </w:tr>
      <w:tr w:rsidR="00307083" w14:paraId="3B355D0A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31D3B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ADMINISTRATIVE INFORMATION</w:t>
            </w:r>
            <w:r>
              <w:rPr>
                <w:rFonts w:ascii="Arial" w:hAnsi="Arial"/>
                <w:lang w:val="en-US"/>
              </w:rPr>
              <w:t xml:space="preserve">  </w:t>
            </w:r>
          </w:p>
        </w:tc>
      </w:tr>
      <w:tr w:rsidR="00307083" w14:paraId="567EE91A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F2519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Title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</w:tr>
      <w:tr w:rsidR="00307083" w14:paraId="6824347F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16D0D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Identification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1670F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a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B9465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Identify the report as a protocol of a systematic review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8E0C0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2FB79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FCA3" w14:textId="77777777" w:rsidR="00307083" w:rsidRDefault="00307083" w:rsidP="000B0492">
            <w:pPr>
              <w:spacing w:line="480" w:lineRule="auto"/>
            </w:pP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page</w:t>
            </w:r>
            <w:proofErr w:type="spellEnd"/>
          </w:p>
          <w:p w14:paraId="7B99F571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5C69F68C" w14:textId="77777777" w:rsidR="00307083" w:rsidRDefault="00307083" w:rsidP="000B0492">
            <w:pPr>
              <w:spacing w:line="480" w:lineRule="auto"/>
            </w:pPr>
            <w:r>
              <w:t>1-2</w:t>
            </w:r>
          </w:p>
        </w:tc>
      </w:tr>
      <w:tr w:rsidR="00307083" w14:paraId="1E85C93F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ECB98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Update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56FCA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b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E95F7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BE8B1" w14:textId="77777777" w:rsidR="00307083" w:rsidRPr="00255F73" w:rsidRDefault="00307083" w:rsidP="000B04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A9E7A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E6F6F" w14:textId="77777777" w:rsidR="00307083" w:rsidRDefault="00307083" w:rsidP="000B0492">
            <w:pPr>
              <w:spacing w:line="480" w:lineRule="auto"/>
            </w:pPr>
          </w:p>
        </w:tc>
      </w:tr>
      <w:tr w:rsidR="00307083" w14:paraId="248D6B55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63A2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Registration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1897C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45767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9DFE9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FD127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78109" w14:textId="77777777" w:rsidR="00307083" w:rsidRDefault="00307083" w:rsidP="000B0492">
            <w:pPr>
              <w:spacing w:line="480" w:lineRule="auto"/>
            </w:pPr>
            <w:proofErr w:type="spellStart"/>
            <w:r>
              <w:t>Line</w:t>
            </w:r>
            <w:proofErr w:type="spellEnd"/>
          </w:p>
          <w:p w14:paraId="4E4E1521" w14:textId="605B5804" w:rsidR="00307083" w:rsidRDefault="00763B6A" w:rsidP="000B0492">
            <w:pPr>
              <w:spacing w:line="480" w:lineRule="auto"/>
            </w:pPr>
            <w:r>
              <w:t>84</w:t>
            </w:r>
          </w:p>
        </w:tc>
      </w:tr>
      <w:tr w:rsidR="00307083" w14:paraId="2AE33D84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B554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Author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</w:tr>
      <w:tr w:rsidR="00307083" w14:paraId="10BBAC15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BB7AF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Contact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2A065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3a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02B24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3E5DD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60455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121CC" w14:textId="77777777" w:rsidR="00307083" w:rsidRDefault="00307083" w:rsidP="000B0492">
            <w:pPr>
              <w:spacing w:line="480" w:lineRule="auto"/>
            </w:pP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page</w:t>
            </w:r>
            <w:proofErr w:type="spellEnd"/>
          </w:p>
          <w:p w14:paraId="32BA75B0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3641ADF7" w14:textId="77777777" w:rsidR="00307083" w:rsidRDefault="00307083" w:rsidP="000B0492">
            <w:pPr>
              <w:spacing w:line="480" w:lineRule="auto"/>
            </w:pPr>
            <w:r>
              <w:t>7-19</w:t>
            </w:r>
          </w:p>
        </w:tc>
      </w:tr>
      <w:tr w:rsidR="00307083" w14:paraId="0057F7D1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562D2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Contributions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CC6D0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3b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40010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3523B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69B44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F6708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452063E4" w14:textId="77777777" w:rsidR="00307083" w:rsidRDefault="00307083" w:rsidP="000B0492">
            <w:pPr>
              <w:spacing w:line="480" w:lineRule="auto"/>
            </w:pPr>
            <w:r>
              <w:t>21-22</w:t>
            </w:r>
          </w:p>
          <w:p w14:paraId="06A4EE55" w14:textId="77777777" w:rsidR="00307083" w:rsidRDefault="00307083" w:rsidP="000B0492">
            <w:pPr>
              <w:spacing w:line="480" w:lineRule="auto"/>
            </w:pPr>
            <w:r>
              <w:t>Online</w:t>
            </w:r>
          </w:p>
        </w:tc>
      </w:tr>
      <w:tr w:rsidR="00307083" w14:paraId="4A130E3D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AC499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Amendment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4F9DA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1E103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1E823" w14:textId="77777777" w:rsidR="00307083" w:rsidRPr="00255F73" w:rsidRDefault="00307083" w:rsidP="000B04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37277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AFA59" w14:textId="77777777" w:rsidR="00307083" w:rsidRDefault="00307083" w:rsidP="000B0492">
            <w:pPr>
              <w:spacing w:line="480" w:lineRule="auto"/>
            </w:pPr>
          </w:p>
        </w:tc>
      </w:tr>
      <w:tr w:rsidR="00307083" w14:paraId="5FEACE1D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605D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Support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</w:tr>
      <w:tr w:rsidR="00307083" w14:paraId="6C37B0A2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2138A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Sources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46947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5a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7A1F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Indicate sources of financial or other support for the review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D13B0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91F0E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926F0" w14:textId="77777777" w:rsidR="00307083" w:rsidRDefault="00307083" w:rsidP="000B0492">
            <w:pPr>
              <w:spacing w:line="480" w:lineRule="auto"/>
            </w:pPr>
            <w:r w:rsidRPr="005C720F">
              <w:t>Online</w:t>
            </w:r>
          </w:p>
        </w:tc>
      </w:tr>
      <w:tr w:rsidR="00307083" w14:paraId="2D06E220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022F9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Sponsor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A887E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5b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3220A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Provide name for the review funder and/or sponsor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DB26C" w14:textId="77777777" w:rsidR="00307083" w:rsidRPr="00255F73" w:rsidRDefault="00307083" w:rsidP="000B04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2BC70" w14:textId="77777777" w:rsidR="00307083" w:rsidRDefault="00307083" w:rsidP="000B0492">
            <w:pPr>
              <w:spacing w:line="480" w:lineRule="auto"/>
            </w:pPr>
            <w:r>
              <w:t>X (NA)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40169" w14:textId="77777777" w:rsidR="00307083" w:rsidRDefault="00307083" w:rsidP="000B0492">
            <w:pPr>
              <w:spacing w:line="480" w:lineRule="auto"/>
            </w:pPr>
          </w:p>
        </w:tc>
      </w:tr>
      <w:tr w:rsidR="00307083" w14:paraId="11B6E462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DBC50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Role of sponsor/funder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E4F5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5c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65CE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6C868" w14:textId="77777777" w:rsidR="00307083" w:rsidRPr="00255F73" w:rsidRDefault="00307083" w:rsidP="000B04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32A5B" w14:textId="77777777" w:rsidR="00307083" w:rsidRDefault="00307083" w:rsidP="000B0492">
            <w:pPr>
              <w:spacing w:line="480" w:lineRule="auto"/>
            </w:pPr>
            <w:r>
              <w:t>X (NA)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CA01B" w14:textId="77777777" w:rsidR="00307083" w:rsidRDefault="00307083" w:rsidP="000B0492">
            <w:pPr>
              <w:spacing w:line="480" w:lineRule="auto"/>
            </w:pPr>
          </w:p>
        </w:tc>
      </w:tr>
      <w:tr w:rsidR="00307083" w14:paraId="106DE2C2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43C6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INTRODUCTION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</w:tr>
      <w:tr w:rsidR="00307083" w14:paraId="6292E632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0EDD0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Rationale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02D63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A0D3A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A30E0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1F42B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0D396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3F4203A7" w14:textId="77777777" w:rsidR="00307083" w:rsidRDefault="00307083" w:rsidP="000B0492">
            <w:pPr>
              <w:spacing w:line="480" w:lineRule="auto"/>
            </w:pPr>
            <w:r>
              <w:t>71-74</w:t>
            </w:r>
          </w:p>
        </w:tc>
      </w:tr>
      <w:tr w:rsidR="00307083" w14:paraId="42507920" w14:textId="77777777" w:rsidTr="000B0492">
        <w:tblPrEx>
          <w:shd w:val="clear" w:color="auto" w:fill="CED7E7"/>
        </w:tblPrEx>
        <w:trPr>
          <w:trHeight w:val="76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605C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Objective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84F33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3424D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357AB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710D6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DDA27" w14:textId="77777777" w:rsidR="00307083" w:rsidRDefault="00307083" w:rsidP="000B0492">
            <w:pPr>
              <w:spacing w:line="480" w:lineRule="auto"/>
            </w:pPr>
            <w:r>
              <w:t>Lines</w:t>
            </w:r>
          </w:p>
          <w:p w14:paraId="2586E01D" w14:textId="77777777" w:rsidR="00307083" w:rsidRDefault="00307083" w:rsidP="000B0492">
            <w:pPr>
              <w:spacing w:line="480" w:lineRule="auto"/>
            </w:pPr>
            <w:r>
              <w:t>107-109</w:t>
            </w:r>
          </w:p>
        </w:tc>
      </w:tr>
      <w:tr w:rsidR="00307083" w14:paraId="4E16F518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38A22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METHOD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</w:tr>
      <w:tr w:rsidR="00307083" w14:paraId="02F570CB" w14:textId="77777777" w:rsidTr="000B0492">
        <w:tblPrEx>
          <w:shd w:val="clear" w:color="auto" w:fill="CED7E7"/>
        </w:tblPrEx>
        <w:trPr>
          <w:trHeight w:val="66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58324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Eligibility criteria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4EBB8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3E468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E5FA5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80C23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69AB0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15B95B6F" w14:textId="77777777" w:rsidR="00307083" w:rsidRDefault="00307083" w:rsidP="000B0492">
            <w:pPr>
              <w:spacing w:line="480" w:lineRule="auto"/>
            </w:pPr>
            <w:r>
              <w:t>93-96</w:t>
            </w:r>
          </w:p>
        </w:tc>
      </w:tr>
      <w:tr w:rsidR="00307083" w14:paraId="3301C33D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4C974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Information source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1395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1930C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32879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4801F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211E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6DA75F67" w14:textId="77777777" w:rsidR="00307083" w:rsidRDefault="00307083" w:rsidP="000B0492">
            <w:pPr>
              <w:spacing w:line="480" w:lineRule="auto"/>
            </w:pPr>
            <w:r>
              <w:t>143-146</w:t>
            </w:r>
          </w:p>
          <w:p w14:paraId="4903D4A6" w14:textId="1F6BD074" w:rsidR="00307083" w:rsidRDefault="00307083" w:rsidP="000B0492">
            <w:pPr>
              <w:spacing w:line="480" w:lineRule="auto"/>
            </w:pPr>
            <w:r>
              <w:t>1</w:t>
            </w:r>
            <w:r w:rsidR="00763B6A">
              <w:t>67</w:t>
            </w:r>
            <w:r>
              <w:t>-1</w:t>
            </w:r>
            <w:r w:rsidR="00763B6A">
              <w:t>68</w:t>
            </w:r>
          </w:p>
        </w:tc>
      </w:tr>
      <w:tr w:rsidR="00307083" w14:paraId="091C9BF3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BDA51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Search strategy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3497E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7281D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AA300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BEEE6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8B45E" w14:textId="77777777" w:rsidR="00307083" w:rsidRDefault="00307083" w:rsidP="000B0492">
            <w:pPr>
              <w:spacing w:line="480" w:lineRule="auto"/>
            </w:pPr>
            <w:proofErr w:type="spellStart"/>
            <w:r>
              <w:t>Line</w:t>
            </w:r>
            <w:proofErr w:type="spellEnd"/>
            <w:r>
              <w:t xml:space="preserve"> </w:t>
            </w:r>
          </w:p>
          <w:p w14:paraId="026C2037" w14:textId="44F29112" w:rsidR="00307083" w:rsidRDefault="00307083" w:rsidP="000B0492">
            <w:pPr>
              <w:spacing w:line="480" w:lineRule="auto"/>
            </w:pPr>
            <w:r>
              <w:t>1</w:t>
            </w:r>
            <w:r w:rsidR="00763B6A">
              <w:t>50</w:t>
            </w:r>
          </w:p>
        </w:tc>
      </w:tr>
      <w:tr w:rsidR="00307083" w14:paraId="3273226D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77513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i/>
                <w:iCs/>
                <w:lang w:val="en-US"/>
              </w:rPr>
              <w:t>STUDY RECORDS</w:t>
            </w:r>
            <w:r>
              <w:rPr>
                <w:rFonts w:ascii="Arial" w:hAnsi="Arial"/>
                <w:i/>
                <w:iCs/>
                <w:lang w:val="en-US"/>
              </w:rPr>
              <w:t xml:space="preserve"> </w:t>
            </w:r>
          </w:p>
        </w:tc>
      </w:tr>
      <w:tr w:rsidR="00307083" w14:paraId="326730D3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C7399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Data management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B750F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1a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692AF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617A5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5E722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10D86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30907F0F" w14:textId="346EAAEA" w:rsidR="00307083" w:rsidRDefault="00307083" w:rsidP="000B0492">
            <w:pPr>
              <w:spacing w:line="480" w:lineRule="auto"/>
            </w:pPr>
            <w:r>
              <w:t>1</w:t>
            </w:r>
            <w:r w:rsidR="00763B6A">
              <w:t>61-163</w:t>
            </w:r>
          </w:p>
        </w:tc>
      </w:tr>
      <w:tr w:rsidR="00307083" w14:paraId="065131CA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8E858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  Selection process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63BB5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1b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D4A0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D95A7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320D3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F33EB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7AA77C1C" w14:textId="0AEF1BAD" w:rsidR="00307083" w:rsidRDefault="00307083" w:rsidP="000B0492">
            <w:pPr>
              <w:spacing w:line="480" w:lineRule="auto"/>
            </w:pPr>
            <w:r>
              <w:t>1</w:t>
            </w:r>
            <w:r w:rsidR="00763B6A">
              <w:t>3-155</w:t>
            </w:r>
          </w:p>
        </w:tc>
      </w:tr>
      <w:tr w:rsidR="00307083" w14:paraId="22096381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FD058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lastRenderedPageBreak/>
              <w:t xml:space="preserve">  Data collection process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8C87D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1c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03B74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59507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2F6C0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0E8FC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46E6DF18" w14:textId="52A3947D" w:rsidR="00307083" w:rsidRDefault="00307083" w:rsidP="000B0492">
            <w:pPr>
              <w:spacing w:line="480" w:lineRule="auto"/>
            </w:pPr>
            <w:r>
              <w:t>1</w:t>
            </w:r>
            <w:r w:rsidR="00763B6A">
              <w:t>71-</w:t>
            </w:r>
            <w:r w:rsidR="00EA121C">
              <w:t>172</w:t>
            </w:r>
          </w:p>
        </w:tc>
      </w:tr>
      <w:tr w:rsidR="00307083" w14:paraId="11710616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AFFCA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Data item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3BD81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9BE86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1184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FD1F0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5CDFC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14BC28AC" w14:textId="3E919F61" w:rsidR="00307083" w:rsidRDefault="00307083" w:rsidP="000B0492">
            <w:pPr>
              <w:spacing w:line="480" w:lineRule="auto"/>
            </w:pPr>
            <w:r>
              <w:t>17</w:t>
            </w:r>
            <w:r w:rsidR="00EA121C">
              <w:t>3-174</w:t>
            </w:r>
          </w:p>
        </w:tc>
      </w:tr>
      <w:tr w:rsidR="00307083" w14:paraId="7AE0C662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324ED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Outcomes and prioritization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C7502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1B08E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F27E8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AAD78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DCBA8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2C7AB78F" w14:textId="4BA08506" w:rsidR="00307083" w:rsidRDefault="00307083" w:rsidP="000B0492">
            <w:pPr>
              <w:spacing w:line="480" w:lineRule="auto"/>
            </w:pPr>
            <w:r>
              <w:t>1</w:t>
            </w:r>
            <w:r w:rsidR="00EA121C">
              <w:t>75-176</w:t>
            </w:r>
          </w:p>
        </w:tc>
      </w:tr>
      <w:tr w:rsidR="00307083" w14:paraId="12DA9C46" w14:textId="77777777" w:rsidTr="000B0492">
        <w:tblPrEx>
          <w:shd w:val="clear" w:color="auto" w:fill="CED7E7"/>
        </w:tblPrEx>
        <w:trPr>
          <w:trHeight w:val="66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78AD9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Risk of bias in individual studie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67A61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1A304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7D11B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CE00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4C3FF" w14:textId="77777777" w:rsidR="00307083" w:rsidRDefault="00307083" w:rsidP="000B0492">
            <w:pPr>
              <w:spacing w:line="480" w:lineRule="auto"/>
            </w:pPr>
            <w:proofErr w:type="spellStart"/>
            <w:r>
              <w:t>Line</w:t>
            </w:r>
            <w:proofErr w:type="spellEnd"/>
            <w:r>
              <w:t xml:space="preserve"> </w:t>
            </w:r>
          </w:p>
          <w:p w14:paraId="1B7FD9FE" w14:textId="249FC9CE" w:rsidR="00307083" w:rsidRDefault="00307083" w:rsidP="000B0492">
            <w:pPr>
              <w:spacing w:line="480" w:lineRule="auto"/>
            </w:pPr>
            <w:r>
              <w:t>18</w:t>
            </w:r>
            <w:r w:rsidR="00EA121C">
              <w:t>8-191</w:t>
            </w:r>
          </w:p>
        </w:tc>
      </w:tr>
      <w:tr w:rsidR="00307083" w14:paraId="7C69AC7B" w14:textId="77777777" w:rsidTr="000B0492">
        <w:tblPrEx>
          <w:shd w:val="clear" w:color="auto" w:fill="CED7E7"/>
        </w:tblPrEx>
        <w:trPr>
          <w:trHeight w:val="228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9E957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i/>
                <w:iCs/>
                <w:lang w:val="en-US"/>
              </w:rPr>
              <w:lastRenderedPageBreak/>
              <w:t>DATA</w:t>
            </w:r>
          </w:p>
        </w:tc>
      </w:tr>
      <w:tr w:rsidR="00307083" w14:paraId="02A5043D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AF0E0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Synthesis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7CDDE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5a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1874E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criteria under which study data will be quantitatively synthesized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08405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56EA3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22D40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722EA60C" w14:textId="092B2FAD" w:rsidR="00307083" w:rsidRDefault="00307083" w:rsidP="000B0492">
            <w:pPr>
              <w:spacing w:line="480" w:lineRule="auto"/>
            </w:pPr>
            <w:r>
              <w:t>20</w:t>
            </w:r>
            <w:r w:rsidR="00EA121C">
              <w:t>3-205</w:t>
            </w:r>
          </w:p>
        </w:tc>
      </w:tr>
      <w:tr w:rsidR="00307083" w14:paraId="53E8626F" w14:textId="77777777" w:rsidTr="000B0492">
        <w:tblPrEx>
          <w:shd w:val="clear" w:color="auto" w:fill="CED7E7"/>
        </w:tblPrEx>
        <w:trPr>
          <w:trHeight w:val="668"/>
        </w:trPr>
        <w:tc>
          <w:tcPr>
            <w:tcW w:w="76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A03E9A" w14:textId="77777777" w:rsidR="00307083" w:rsidRDefault="00307083" w:rsidP="000B0492">
            <w:pPr>
              <w:spacing w:line="480" w:lineRule="auto"/>
            </w:pP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E5465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5b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864E2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/>
                <w:i/>
                <w:iCs/>
                <w:lang w:val="en-US"/>
              </w:rPr>
              <w:t>I</w:t>
            </w:r>
            <w:r>
              <w:rPr>
                <w:rFonts w:ascii="Arial" w:hAnsi="Arial"/>
                <w:lang w:val="en-US"/>
              </w:rPr>
              <w:t xml:space="preserve"> </w:t>
            </w:r>
            <w:r>
              <w:rPr>
                <w:rFonts w:ascii="Arial" w:hAnsi="Arial"/>
                <w:vertAlign w:val="superscript"/>
                <w:lang w:val="en-US"/>
              </w:rPr>
              <w:t>2</w:t>
            </w:r>
            <w:r>
              <w:rPr>
                <w:rFonts w:ascii="Arial" w:hAnsi="Arial"/>
                <w:lang w:val="en-US"/>
              </w:rPr>
              <w:t>, Kendall’s tau)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302CD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F3E00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A6370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6A658691" w14:textId="2749979D" w:rsidR="00307083" w:rsidRDefault="00EA121C" w:rsidP="000B0492">
            <w:pPr>
              <w:spacing w:line="480" w:lineRule="auto"/>
            </w:pPr>
            <w:r>
              <w:t>205-208</w:t>
            </w:r>
          </w:p>
        </w:tc>
      </w:tr>
      <w:tr w:rsidR="00307083" w14:paraId="5502AF84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151C89" w14:textId="77777777" w:rsidR="00307083" w:rsidRDefault="00307083" w:rsidP="000B0492">
            <w:pPr>
              <w:spacing w:line="480" w:lineRule="auto"/>
            </w:pP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46FEF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5c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71E8E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C1BA9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DCF6D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B68CF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24E0895E" w14:textId="77A61979" w:rsidR="00307083" w:rsidRDefault="00307083" w:rsidP="000B0492">
            <w:pPr>
              <w:spacing w:line="480" w:lineRule="auto"/>
            </w:pPr>
            <w:r>
              <w:t>2</w:t>
            </w:r>
            <w:r w:rsidR="00EA121C">
              <w:t>21-227</w:t>
            </w:r>
          </w:p>
        </w:tc>
      </w:tr>
      <w:tr w:rsidR="00307083" w14:paraId="49EB884C" w14:textId="77777777" w:rsidTr="000B0492">
        <w:tblPrEx>
          <w:shd w:val="clear" w:color="auto" w:fill="CED7E7"/>
        </w:tblPrEx>
        <w:trPr>
          <w:trHeight w:val="255"/>
        </w:trPr>
        <w:tc>
          <w:tcPr>
            <w:tcW w:w="76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144905" w14:textId="77777777" w:rsidR="00307083" w:rsidRDefault="00307083" w:rsidP="000B0492">
            <w:pPr>
              <w:spacing w:line="480" w:lineRule="auto"/>
            </w:pP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23E81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5d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48DBE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E7251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43B0F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A79AE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450AC9C6" w14:textId="7B7F252A" w:rsidR="00307083" w:rsidRDefault="00EA121C" w:rsidP="000B0492">
            <w:pPr>
              <w:spacing w:line="480" w:lineRule="auto"/>
            </w:pPr>
            <w:r>
              <w:t>185-187</w:t>
            </w:r>
          </w:p>
        </w:tc>
      </w:tr>
      <w:tr w:rsidR="00307083" w14:paraId="27B3CA90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89D81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Meta-bias(es)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F4C28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6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982C1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196E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E596B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92A25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4E22CA32" w14:textId="667F8A83" w:rsidR="00307083" w:rsidRDefault="00307083" w:rsidP="000B0492">
            <w:pPr>
              <w:spacing w:line="480" w:lineRule="auto"/>
            </w:pPr>
            <w:r>
              <w:t>18</w:t>
            </w:r>
            <w:r w:rsidR="00EA121C">
              <w:t>8-191</w:t>
            </w:r>
          </w:p>
        </w:tc>
      </w:tr>
      <w:tr w:rsidR="00307083" w14:paraId="4AD56243" w14:textId="77777777" w:rsidTr="000B0492">
        <w:tblPrEx>
          <w:shd w:val="clear" w:color="auto" w:fill="CED7E7"/>
        </w:tblPrEx>
        <w:trPr>
          <w:trHeight w:val="448"/>
        </w:trPr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ECD74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b/>
                <w:bCs/>
                <w:lang w:val="en-US"/>
              </w:rPr>
              <w:t>Confidence in cumulative evidence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CBE7F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28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4E26F" w14:textId="77777777" w:rsidR="00307083" w:rsidRDefault="00307083" w:rsidP="000B0492">
            <w:pPr>
              <w:pStyle w:val="Corpo"/>
              <w:spacing w:before="100" w:after="100" w:line="480" w:lineRule="auto"/>
            </w:pPr>
            <w:r>
              <w:rPr>
                <w:rFonts w:ascii="Arial" w:hAnsi="Arial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F7D0F" w14:textId="77777777" w:rsidR="00307083" w:rsidRDefault="00307083" w:rsidP="000B0492">
            <w:pPr>
              <w:spacing w:line="480" w:lineRule="auto"/>
            </w:pPr>
            <w:r>
              <w:t>X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DA641" w14:textId="77777777" w:rsidR="00307083" w:rsidRDefault="00307083" w:rsidP="000B0492">
            <w:pPr>
              <w:spacing w:line="480" w:lineRule="auto"/>
            </w:pP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FE48E" w14:textId="77777777" w:rsidR="00307083" w:rsidRDefault="00307083" w:rsidP="000B0492">
            <w:pPr>
              <w:spacing w:line="480" w:lineRule="auto"/>
            </w:pPr>
            <w:r>
              <w:t xml:space="preserve">Lines </w:t>
            </w:r>
          </w:p>
          <w:p w14:paraId="081FE65E" w14:textId="35CE5244" w:rsidR="00307083" w:rsidRDefault="00307083" w:rsidP="000B0492">
            <w:pPr>
              <w:spacing w:line="480" w:lineRule="auto"/>
            </w:pPr>
            <w:r>
              <w:t>2</w:t>
            </w:r>
            <w:r w:rsidR="00EA121C">
              <w:t>31-233</w:t>
            </w:r>
          </w:p>
        </w:tc>
      </w:tr>
    </w:tbl>
    <w:p w14:paraId="5ABF0ABF" w14:textId="77777777" w:rsidR="00307083" w:rsidRDefault="00307083"/>
    <w:sectPr w:rsidR="00307083" w:rsidSect="003070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083"/>
    <w:rsid w:val="00307083"/>
    <w:rsid w:val="00763B6A"/>
    <w:rsid w:val="00EA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F3D1B"/>
  <w15:chartTrackingRefBased/>
  <w15:docId w15:val="{DD3F567C-045A-4F94-9A4A-8C30B8DA4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307083"/>
    <w:pPr>
      <w:spacing w:after="200" w:line="276" w:lineRule="auto"/>
    </w:pPr>
    <w:rPr>
      <w:rFonts w:ascii="Calibri" w:eastAsia="Calibri" w:hAnsi="Calibri" w:cs="Calibri"/>
      <w:color w:val="000000"/>
      <w:u w:color="000000"/>
      <w:lang w:val="de-DE" w:eastAsia="pt-BR"/>
    </w:rPr>
  </w:style>
  <w:style w:type="table" w:customStyle="1" w:styleId="TableNormal">
    <w:name w:val="Table Normal"/>
    <w:rsid w:val="003070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1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96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Medeiros</dc:creator>
  <cp:keywords/>
  <dc:description/>
  <cp:lastModifiedBy>Marília Medeiros</cp:lastModifiedBy>
  <cp:revision>3</cp:revision>
  <dcterms:created xsi:type="dcterms:W3CDTF">2022-07-28T13:28:00Z</dcterms:created>
  <dcterms:modified xsi:type="dcterms:W3CDTF">2023-04-11T00:06:00Z</dcterms:modified>
</cp:coreProperties>
</file>